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3C335" w14:textId="3D471407" w:rsidR="00AE31C2" w:rsidRDefault="00AE31C2" w:rsidP="00AE31C2">
      <w:r w:rsidRPr="0054036E">
        <w:rPr>
          <w:b/>
          <w:bCs/>
        </w:rPr>
        <w:t>Percentage of facilities with tracer items for family plan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2711"/>
        <w:gridCol w:w="1266"/>
        <w:gridCol w:w="1661"/>
        <w:gridCol w:w="1297"/>
        <w:gridCol w:w="1661"/>
      </w:tblGrid>
      <w:tr w:rsidR="00AE31C2" w14:paraId="1ED7A40F" w14:textId="77777777" w:rsidTr="00B13D4C">
        <w:trPr>
          <w:trHeight w:hRule="exact" w:val="284"/>
        </w:trPr>
        <w:tc>
          <w:tcPr>
            <w:tcW w:w="0" w:type="auto"/>
            <w:shd w:val="clear" w:color="auto" w:fill="A6A6A6" w:themeFill="background1" w:themeFillShade="A6"/>
          </w:tcPr>
          <w:p w14:paraId="129486AC" w14:textId="77777777" w:rsidR="00AE31C2" w:rsidRDefault="00AE31C2" w:rsidP="00B13D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66FF33B9" w14:textId="77777777" w:rsidR="00AE31C2" w:rsidRPr="009D602E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cer item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77025BC" w14:textId="77777777" w:rsidR="00AE31C2" w:rsidRPr="009D602E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4647BDB" w14:textId="77777777" w:rsidR="00AE31C2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score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DF0633E" w14:textId="77777777" w:rsidR="00AE31C2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line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A1BFD76" w14:textId="77777777" w:rsidR="00AE31C2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score</w:t>
            </w:r>
          </w:p>
        </w:tc>
      </w:tr>
      <w:tr w:rsidR="00AE31C2" w14:paraId="3CBA5903" w14:textId="77777777" w:rsidTr="00B13D4C">
        <w:trPr>
          <w:trHeight w:hRule="exact" w:val="284"/>
        </w:trPr>
        <w:tc>
          <w:tcPr>
            <w:tcW w:w="0" w:type="auto"/>
          </w:tcPr>
          <w:p w14:paraId="51BDA798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D34B61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  <w:r w:rsidRPr="00015EB2">
              <w:rPr>
                <w:b/>
                <w:bCs/>
                <w:sz w:val="20"/>
                <w:szCs w:val="20"/>
              </w:rPr>
              <w:t>Guidelines</w:t>
            </w:r>
          </w:p>
        </w:tc>
        <w:tc>
          <w:tcPr>
            <w:tcW w:w="0" w:type="auto"/>
          </w:tcPr>
          <w:p w14:paraId="0BFFCE4A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 w:rsidRPr="009D602E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6F999EB5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36A7DF0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  <w:r w:rsidRPr="009D602E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76E4783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</w:tr>
      <w:tr w:rsidR="00AE31C2" w14:paraId="4B69D540" w14:textId="77777777" w:rsidTr="00B13D4C">
        <w:trPr>
          <w:trHeight w:hRule="exact" w:val="284"/>
        </w:trPr>
        <w:tc>
          <w:tcPr>
            <w:tcW w:w="0" w:type="auto"/>
          </w:tcPr>
          <w:p w14:paraId="53F59B8F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05DA421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  <w:r w:rsidRPr="00015EB2">
              <w:rPr>
                <w:b/>
                <w:bCs/>
                <w:sz w:val="20"/>
                <w:szCs w:val="20"/>
              </w:rPr>
              <w:t>Checklists and job aids</w:t>
            </w:r>
          </w:p>
        </w:tc>
        <w:tc>
          <w:tcPr>
            <w:tcW w:w="0" w:type="auto"/>
          </w:tcPr>
          <w:p w14:paraId="736E3E08" w14:textId="77777777" w:rsidR="00AE31C2" w:rsidRDefault="00AE31C2" w:rsidP="00B13D4C">
            <w:pPr>
              <w:rPr>
                <w:b/>
                <w:bCs/>
              </w:rPr>
            </w:pPr>
            <w:r w:rsidRPr="009D602E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674EB403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15CC1B6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 w:rsidRPr="009D602E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</w:tcPr>
          <w:p w14:paraId="6E804F29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AE31C2" w14:paraId="178FB389" w14:textId="77777777" w:rsidTr="00B13D4C">
        <w:trPr>
          <w:trHeight w:hRule="exact" w:val="284"/>
        </w:trPr>
        <w:tc>
          <w:tcPr>
            <w:tcW w:w="0" w:type="auto"/>
          </w:tcPr>
          <w:p w14:paraId="3626CDBE" w14:textId="77777777" w:rsidR="00AE31C2" w:rsidRPr="00D2415A" w:rsidRDefault="00AE31C2" w:rsidP="00B13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9AFD588" w14:textId="77777777" w:rsidR="00AE31C2" w:rsidRPr="00D2415A" w:rsidRDefault="00AE31C2" w:rsidP="00B13D4C">
            <w:pPr>
              <w:rPr>
                <w:b/>
                <w:bCs/>
                <w:sz w:val="20"/>
                <w:szCs w:val="20"/>
              </w:rPr>
            </w:pPr>
            <w:r w:rsidRPr="00D2415A">
              <w:rPr>
                <w:b/>
                <w:bCs/>
                <w:sz w:val="20"/>
                <w:szCs w:val="20"/>
              </w:rPr>
              <w:t xml:space="preserve">Referrals </w:t>
            </w:r>
          </w:p>
        </w:tc>
        <w:tc>
          <w:tcPr>
            <w:tcW w:w="0" w:type="auto"/>
          </w:tcPr>
          <w:p w14:paraId="399F7E46" w14:textId="77777777" w:rsidR="00AE31C2" w:rsidRDefault="00AE31C2" w:rsidP="00B13D4C">
            <w:pPr>
              <w:rPr>
                <w:b/>
                <w:bCs/>
              </w:rPr>
            </w:pPr>
            <w:r w:rsidRPr="009D602E">
              <w:rPr>
                <w:sz w:val="20"/>
                <w:szCs w:val="20"/>
              </w:rPr>
              <w:t>0.0%</w:t>
            </w:r>
          </w:p>
        </w:tc>
        <w:tc>
          <w:tcPr>
            <w:tcW w:w="0" w:type="auto"/>
          </w:tcPr>
          <w:p w14:paraId="36BC224A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7C4912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 w:rsidRPr="009D602E">
              <w:rPr>
                <w:sz w:val="20"/>
                <w:szCs w:val="20"/>
              </w:rPr>
              <w:t>0.0%</w:t>
            </w:r>
            <w:r w:rsidRPr="000942F3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D0C2FB9" w14:textId="77777777" w:rsidR="00AE31C2" w:rsidRPr="009D602E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31C2" w14:paraId="43413E68" w14:textId="77777777" w:rsidTr="00B13D4C">
        <w:trPr>
          <w:trHeight w:hRule="exact" w:val="284"/>
        </w:trPr>
        <w:tc>
          <w:tcPr>
            <w:tcW w:w="0" w:type="auto"/>
            <w:tcBorders>
              <w:bottom w:val="nil"/>
            </w:tcBorders>
            <w:shd w:val="clear" w:color="auto" w:fill="A6A6A6" w:themeFill="background1" w:themeFillShade="A6"/>
          </w:tcPr>
          <w:p w14:paraId="7EE754C0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6A6A6" w:themeFill="background1" w:themeFillShade="A6"/>
          </w:tcPr>
          <w:p w14:paraId="0BAB3C9E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  <w:r w:rsidRPr="00015EB2">
              <w:rPr>
                <w:b/>
                <w:bCs/>
                <w:sz w:val="20"/>
                <w:szCs w:val="20"/>
              </w:rPr>
              <w:t>Infrastructur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E31C2" w14:paraId="67760BC9" w14:textId="77777777" w:rsidTr="00B13D4C">
        <w:trPr>
          <w:trHeight w:hRule="exact" w:val="284"/>
        </w:trPr>
        <w:tc>
          <w:tcPr>
            <w:tcW w:w="0" w:type="auto"/>
            <w:tcBorders>
              <w:bottom w:val="nil"/>
            </w:tcBorders>
          </w:tcPr>
          <w:p w14:paraId="390400C9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699EF329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ear signs </w:t>
            </w:r>
          </w:p>
        </w:tc>
        <w:tc>
          <w:tcPr>
            <w:tcW w:w="0" w:type="auto"/>
            <w:tcBorders>
              <w:bottom w:val="nil"/>
            </w:tcBorders>
          </w:tcPr>
          <w:p w14:paraId="11E36B6D" w14:textId="77777777" w:rsidR="00AE31C2" w:rsidRDefault="00AE31C2" w:rsidP="00B13D4C">
            <w:pPr>
              <w:rPr>
                <w:b/>
                <w:bCs/>
              </w:rPr>
            </w:pPr>
            <w:r w:rsidRPr="00F10B99">
              <w:rPr>
                <w:sz w:val="20"/>
                <w:szCs w:val="20"/>
              </w:rPr>
              <w:t>37.5%</w:t>
            </w:r>
          </w:p>
        </w:tc>
        <w:tc>
          <w:tcPr>
            <w:tcW w:w="0" w:type="auto"/>
            <w:tcBorders>
              <w:bottom w:val="nil"/>
            </w:tcBorders>
          </w:tcPr>
          <w:p w14:paraId="5C9CEDEB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bottom w:val="nil"/>
            </w:tcBorders>
          </w:tcPr>
          <w:p w14:paraId="0B60287E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  <w:r w:rsidRPr="00F10B99">
              <w:rPr>
                <w:sz w:val="20"/>
                <w:szCs w:val="20"/>
              </w:rPr>
              <w:t>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02FE0E44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</w:tr>
      <w:tr w:rsidR="00AE31C2" w14:paraId="62B6E8D5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36AF09FF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F3C4C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ing hour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92671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4C08E" w14:textId="77777777" w:rsidR="00AE31C2" w:rsidRPr="00F10B99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BB2AB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234F9" w14:textId="77777777" w:rsidR="00AE31C2" w:rsidRPr="00F10B99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27C5CFD5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1E0F0BF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A1137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on des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833DB4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5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2EA3E" w14:textId="77777777" w:rsidR="00AE31C2" w:rsidRPr="00F10B99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15425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5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5E097" w14:textId="77777777" w:rsidR="00AE31C2" w:rsidRPr="00F10B99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02C71A29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6AC2E316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EB27C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arate room for FP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223AC" w14:textId="77777777" w:rsidR="00AE31C2" w:rsidRDefault="00AE31C2" w:rsidP="00B13D4C">
            <w:pPr>
              <w:rPr>
                <w:b/>
                <w:bCs/>
              </w:rPr>
            </w:pPr>
            <w:r w:rsidRPr="00F10B99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F7B83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23E5C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F2D3C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754FF8FF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2B4355B0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AFCA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arate w/room for adolescen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BA0F5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AAE5E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04469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D3827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39178AEF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18103DC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DFD57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selling rooms curtained-of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CBF7C" w14:textId="77777777" w:rsidR="00AE31C2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AB976" w14:textId="77777777" w:rsidR="00AE31C2" w:rsidRPr="00F10B99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9AD4C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0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A16BF" w14:textId="77777777" w:rsidR="00AE31C2" w:rsidRPr="00F10B99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4AC561CF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5739BBBA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3C4A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ation rooms curtained-of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C4510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23D18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EAA19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0359B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17C00B88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11462EA0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75D3B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ter for us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0879D" w14:textId="77777777" w:rsidR="00AE31C2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F4A15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9DC5F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81310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45675860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3D87152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437494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 material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DC0B75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08277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9DC7B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  <w:r w:rsidRPr="00BE0626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C3EF0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5F784300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28B636E4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47E66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fidential records- clients contac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20A63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55134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91E8C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58E7E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168D9A48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23AF3EED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DE17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 records- medical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F6420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10DEC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FD899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53276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01E1B8C1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51648596" w14:textId="77777777" w:rsidR="00AE31C2" w:rsidRPr="00AB1D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5BCA3" w14:textId="77777777" w:rsidR="00AE31C2" w:rsidRDefault="00AE31C2" w:rsidP="00B13D4C">
            <w:pPr>
              <w:rPr>
                <w:sz w:val="20"/>
                <w:szCs w:val="20"/>
              </w:rPr>
            </w:pPr>
            <w:r w:rsidRPr="00AB1DC2">
              <w:rPr>
                <w:sz w:val="20"/>
                <w:szCs w:val="20"/>
              </w:rPr>
              <w:t xml:space="preserve">Confidential records- </w:t>
            </w:r>
            <w:r>
              <w:rPr>
                <w:sz w:val="20"/>
                <w:szCs w:val="20"/>
              </w:rPr>
              <w:t>contraception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27755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8C19D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84D5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5B1FDA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6E785969" w14:textId="77777777" w:rsidTr="00B13D4C">
        <w:trPr>
          <w:trHeight w:hRule="exact" w:val="284"/>
        </w:trPr>
        <w:tc>
          <w:tcPr>
            <w:tcW w:w="0" w:type="auto"/>
            <w:shd w:val="clear" w:color="auto" w:fill="A6A6A6" w:themeFill="background1" w:themeFillShade="A6"/>
          </w:tcPr>
          <w:p w14:paraId="4B796D53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A6A6A6" w:themeFill="background1" w:themeFillShade="A6"/>
          </w:tcPr>
          <w:p w14:paraId="0C63DF40" w14:textId="77777777" w:rsidR="00AE31C2" w:rsidRPr="00015EB2" w:rsidRDefault="00AE31C2" w:rsidP="00B13D4C">
            <w:pPr>
              <w:rPr>
                <w:b/>
                <w:bCs/>
                <w:sz w:val="20"/>
                <w:szCs w:val="20"/>
              </w:rPr>
            </w:pPr>
            <w:r w:rsidRPr="00015EB2">
              <w:rPr>
                <w:b/>
                <w:bCs/>
                <w:sz w:val="20"/>
                <w:szCs w:val="20"/>
              </w:rPr>
              <w:t>Commodities</w:t>
            </w:r>
          </w:p>
        </w:tc>
      </w:tr>
      <w:tr w:rsidR="00AE31C2" w14:paraId="7F24D97A" w14:textId="77777777" w:rsidTr="00B13D4C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</w:tcPr>
          <w:p w14:paraId="1A0B161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A6D0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y stocks contraceptive commod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4AF9B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1AAE5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5E803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42863E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AE31C2" w14:paraId="3B030B69" w14:textId="77777777" w:rsidTr="00B13D4C">
        <w:trPr>
          <w:trHeight w:hRule="exact" w:val="650"/>
        </w:trPr>
        <w:tc>
          <w:tcPr>
            <w:tcW w:w="0" w:type="auto"/>
            <w:tcBorders>
              <w:bottom w:val="single" w:sz="4" w:space="0" w:color="auto"/>
            </w:tcBorders>
          </w:tcPr>
          <w:p w14:paraId="43B81F2C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0AC96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eptive commodities O/S: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9A28E" w14:textId="77777777" w:rsidR="00AE31C2" w:rsidRDefault="00AE31C2" w:rsidP="00B13D4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541DCD9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eporting stock-ou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64256B" w14:textId="77777777" w:rsidR="00AE31C2" w:rsidRDefault="00AE31C2" w:rsidP="00B13D4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verage % of facilities </w:t>
            </w:r>
            <w:proofErr w:type="gramStart"/>
            <w:r>
              <w:rPr>
                <w:rFonts w:cstheme="minorHAnsi"/>
                <w:b/>
                <w:bCs/>
                <w:sz w:val="16"/>
                <w:szCs w:val="16"/>
              </w:rPr>
              <w:t>reporting</w:t>
            </w:r>
            <w:proofErr w:type="gramEnd"/>
          </w:p>
          <w:p w14:paraId="1AFC495F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ock-ou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790A2" w14:textId="77777777" w:rsidR="00AE31C2" w:rsidRDefault="00AE31C2" w:rsidP="00B13D4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% facilities</w:t>
            </w:r>
          </w:p>
          <w:p w14:paraId="60948FDC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reporting stock-ou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FD22C" w14:textId="77777777" w:rsidR="00AE31C2" w:rsidRDefault="00AE31C2" w:rsidP="00B13D4C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Average % of facilities </w:t>
            </w:r>
            <w:proofErr w:type="gramStart"/>
            <w:r>
              <w:rPr>
                <w:rFonts w:cstheme="minorHAnsi"/>
                <w:b/>
                <w:bCs/>
                <w:sz w:val="16"/>
                <w:szCs w:val="16"/>
              </w:rPr>
              <w:t>reporting</w:t>
            </w:r>
            <w:proofErr w:type="gramEnd"/>
          </w:p>
          <w:p w14:paraId="7D0EC75C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tock-outs</w:t>
            </w:r>
          </w:p>
        </w:tc>
      </w:tr>
      <w:tr w:rsidR="00AE31C2" w14:paraId="14942802" w14:textId="77777777" w:rsidTr="00B13D4C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D97FB3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04FDF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bined </w:t>
            </w:r>
            <w:proofErr w:type="spellStart"/>
            <w:r>
              <w:rPr>
                <w:sz w:val="20"/>
                <w:szCs w:val="20"/>
              </w:rPr>
              <w:t>estrogen</w:t>
            </w:r>
            <w:proofErr w:type="spellEnd"/>
            <w:r>
              <w:rPr>
                <w:sz w:val="20"/>
                <w:szCs w:val="20"/>
              </w:rPr>
              <w:t xml:space="preserve"> progesterone or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8F19EF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E2CAC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891B49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E8C32A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</w:tr>
      <w:tr w:rsidR="00AE31C2" w14:paraId="0F56278E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12CF910C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C354D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Progestin-only</w:t>
            </w:r>
            <w:r w:rsidRPr="0029660E">
              <w:rPr>
                <w:rFonts w:cstheme="minorHAnsi"/>
                <w:spacing w:val="2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contraceptive</w:t>
            </w:r>
            <w:r w:rsidRPr="0029660E">
              <w:rPr>
                <w:rFonts w:cstheme="minorHAnsi"/>
                <w:spacing w:val="2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pi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5B0CD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AC7C8C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2B2B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E141B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6CC5BF8B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77381A98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13946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Combined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29660E">
              <w:rPr>
                <w:rFonts w:cstheme="minorHAnsi"/>
                <w:sz w:val="20"/>
                <w:szCs w:val="20"/>
              </w:rPr>
              <w:t>estrogen</w:t>
            </w:r>
            <w:proofErr w:type="spellEnd"/>
            <w:r w:rsidRPr="0029660E">
              <w:rPr>
                <w:rFonts w:cstheme="minorHAnsi"/>
                <w:sz w:val="20"/>
                <w:szCs w:val="20"/>
              </w:rPr>
              <w:t xml:space="preserve"> progesterone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injectable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EF63E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96AC3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1843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94556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5D025C6A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79522663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79D92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Progestin-only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injectable</w:t>
            </w:r>
            <w:r w:rsidRPr="0029660E">
              <w:rPr>
                <w:rFonts w:cstheme="minorHAnsi"/>
                <w:spacing w:val="2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contraceptive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4E2BF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BAB21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0E07D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0EA8A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5BFEA495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3EA035C2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B38DB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Male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condo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0FA2F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AA1A2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7A56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173A8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1F21B112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52FCDCF1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4EA35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Female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condo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9D93B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F8E71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84F0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BBDEA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46C7755F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6A92CB24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8087C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Emergency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contraceptive</w:t>
            </w:r>
            <w:r w:rsidRPr="0029660E">
              <w:rPr>
                <w:rFonts w:cstheme="minorHAnsi"/>
                <w:spacing w:val="2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pi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A3FCF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EBBF8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EDF5C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AC796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5E520CF5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6CEE99F9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5C4D8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Cycle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 xml:space="preserve">bead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D4EC9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45753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6F0FA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D7A142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66DC1A9C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0CC804C0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AE2E2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Vaginal</w:t>
            </w:r>
            <w:r w:rsidRPr="002966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EED97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D8C81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3F1C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E3822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44F670B0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24F5BD99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751C8" w14:textId="77777777" w:rsidR="00AE31C2" w:rsidRPr="0029660E" w:rsidRDefault="00AE31C2" w:rsidP="00B13D4C">
            <w:pPr>
              <w:rPr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Implant (sub</w:t>
            </w:r>
            <w:r w:rsidRPr="0029660E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dermal impla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905CD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06064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EC1C8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CED40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3E26D9A3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3D4DF1DF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4D1FF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Copper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IU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9299C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E16D3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E4544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4066A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0D8CEA99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737826D7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770422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Levonorgestrel</w:t>
            </w:r>
            <w:r w:rsidRPr="0029660E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IU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67A45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D94D1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2D10C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A78E6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5FFCD6FD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</w:tcPr>
          <w:p w14:paraId="7210974B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8FC6E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Other natural family planning</w:t>
            </w:r>
            <w:r w:rsidRPr="0029660E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29660E">
              <w:rPr>
                <w:rFonts w:cstheme="minorHAnsi"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8B5E3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6D2EF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86D772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3E1DD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5CD628AD" w14:textId="77777777" w:rsidTr="00B13D4C">
        <w:trPr>
          <w:trHeight w:hRule="exact" w:val="284"/>
        </w:trPr>
        <w:tc>
          <w:tcPr>
            <w:tcW w:w="0" w:type="auto"/>
            <w:tcBorders>
              <w:top w:val="nil"/>
            </w:tcBorders>
          </w:tcPr>
          <w:p w14:paraId="01D0A3EC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</w:tcPr>
          <w:p w14:paraId="3C2D3973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Diaphragm</w:t>
            </w:r>
          </w:p>
        </w:tc>
        <w:tc>
          <w:tcPr>
            <w:tcW w:w="0" w:type="auto"/>
            <w:tcBorders>
              <w:top w:val="nil"/>
            </w:tcBorders>
          </w:tcPr>
          <w:p w14:paraId="2E01CAC5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</w:t>
            </w:r>
          </w:p>
        </w:tc>
        <w:tc>
          <w:tcPr>
            <w:tcW w:w="0" w:type="auto"/>
            <w:tcBorders>
              <w:top w:val="nil"/>
            </w:tcBorders>
          </w:tcPr>
          <w:p w14:paraId="15CCB7D1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9B4950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4FC53D86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3D47D5B5" w14:textId="77777777" w:rsidTr="00B13D4C">
        <w:trPr>
          <w:trHeight w:hRule="exact" w:val="284"/>
        </w:trPr>
        <w:tc>
          <w:tcPr>
            <w:tcW w:w="0" w:type="auto"/>
          </w:tcPr>
          <w:p w14:paraId="1EE35D60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381EE44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Male sterilization available</w:t>
            </w:r>
          </w:p>
        </w:tc>
        <w:tc>
          <w:tcPr>
            <w:tcW w:w="0" w:type="auto"/>
          </w:tcPr>
          <w:p w14:paraId="7A9E57A1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%</w:t>
            </w:r>
          </w:p>
        </w:tc>
        <w:tc>
          <w:tcPr>
            <w:tcW w:w="0" w:type="auto"/>
          </w:tcPr>
          <w:p w14:paraId="2794ACC8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B540B6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D80479A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445C2992" w14:textId="77777777" w:rsidTr="00B13D4C">
        <w:trPr>
          <w:trHeight w:hRule="exact" w:val="284"/>
        </w:trPr>
        <w:tc>
          <w:tcPr>
            <w:tcW w:w="0" w:type="auto"/>
          </w:tcPr>
          <w:p w14:paraId="07DE56DA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7B6915B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 w:rsidRPr="0029660E">
              <w:rPr>
                <w:rFonts w:cstheme="minorHAnsi"/>
                <w:sz w:val="20"/>
                <w:szCs w:val="20"/>
              </w:rPr>
              <w:t>Female sterilization available</w:t>
            </w:r>
          </w:p>
        </w:tc>
        <w:tc>
          <w:tcPr>
            <w:tcW w:w="0" w:type="auto"/>
          </w:tcPr>
          <w:p w14:paraId="31F337B0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%</w:t>
            </w:r>
          </w:p>
        </w:tc>
        <w:tc>
          <w:tcPr>
            <w:tcW w:w="0" w:type="auto"/>
          </w:tcPr>
          <w:p w14:paraId="5AAC1681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E83C37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%</w:t>
            </w:r>
            <w:r w:rsidRPr="000942F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65ACC4A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  <w:tr w:rsidR="00AE31C2" w14:paraId="3429A148" w14:textId="77777777" w:rsidTr="00B13D4C">
        <w:trPr>
          <w:trHeight w:hRule="exact" w:val="284"/>
        </w:trPr>
        <w:tc>
          <w:tcPr>
            <w:tcW w:w="0" w:type="auto"/>
            <w:shd w:val="clear" w:color="auto" w:fill="A6A6A6" w:themeFill="background1" w:themeFillShade="A6"/>
          </w:tcPr>
          <w:p w14:paraId="1EB39517" w14:textId="77777777" w:rsidR="00AE31C2" w:rsidRPr="00015EB2" w:rsidRDefault="00AE31C2" w:rsidP="00B13D4C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A6A6A6" w:themeFill="background1" w:themeFillShade="A6"/>
          </w:tcPr>
          <w:p w14:paraId="6A6B5F08" w14:textId="77777777" w:rsidR="00AE31C2" w:rsidRPr="00015EB2" w:rsidRDefault="00AE31C2" w:rsidP="00B13D4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15EB2">
              <w:rPr>
                <w:rFonts w:cstheme="minorHAnsi"/>
                <w:b/>
                <w:bCs/>
                <w:sz w:val="20"/>
                <w:szCs w:val="20"/>
              </w:rPr>
              <w:t>Human resources</w:t>
            </w:r>
          </w:p>
        </w:tc>
      </w:tr>
      <w:tr w:rsidR="00AE31C2" w14:paraId="0788F915" w14:textId="77777777" w:rsidTr="00B13D4C">
        <w:trPr>
          <w:trHeight w:hRule="exact" w:val="284"/>
        </w:trPr>
        <w:tc>
          <w:tcPr>
            <w:tcW w:w="0" w:type="auto"/>
          </w:tcPr>
          <w:p w14:paraId="3C1D05CC" w14:textId="77777777" w:rsidR="00AE31C2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40743741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ning in FP</w:t>
            </w:r>
          </w:p>
        </w:tc>
        <w:tc>
          <w:tcPr>
            <w:tcW w:w="0" w:type="auto"/>
          </w:tcPr>
          <w:p w14:paraId="457891C7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%</w:t>
            </w:r>
          </w:p>
        </w:tc>
        <w:tc>
          <w:tcPr>
            <w:tcW w:w="0" w:type="auto"/>
          </w:tcPr>
          <w:p w14:paraId="3D7D5EFA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0DB174F0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%</w:t>
            </w:r>
          </w:p>
        </w:tc>
        <w:tc>
          <w:tcPr>
            <w:tcW w:w="0" w:type="auto"/>
          </w:tcPr>
          <w:p w14:paraId="6BDFE60A" w14:textId="77777777" w:rsidR="00AE31C2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AE31C2" w14:paraId="32A99E84" w14:textId="77777777" w:rsidTr="00B13D4C">
        <w:trPr>
          <w:trHeight w:hRule="exact" w:val="284"/>
        </w:trPr>
        <w:tc>
          <w:tcPr>
            <w:tcW w:w="0" w:type="auto"/>
          </w:tcPr>
          <w:p w14:paraId="2CC86063" w14:textId="77777777" w:rsidR="00AE31C2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E2693ED" w14:textId="77777777" w:rsidR="00AE31C2" w:rsidRPr="0029660E" w:rsidRDefault="00AE31C2" w:rsidP="00B13D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ning in adolescent SRH</w:t>
            </w:r>
          </w:p>
        </w:tc>
        <w:tc>
          <w:tcPr>
            <w:tcW w:w="0" w:type="auto"/>
          </w:tcPr>
          <w:p w14:paraId="4905BC65" w14:textId="77777777" w:rsidR="00AE31C2" w:rsidRDefault="00AE31C2" w:rsidP="00B13D4C">
            <w:pPr>
              <w:rPr>
                <w:sz w:val="20"/>
                <w:szCs w:val="20"/>
              </w:rPr>
            </w:pPr>
            <w:r w:rsidRPr="00F10B99">
              <w:rPr>
                <w:sz w:val="20"/>
                <w:szCs w:val="20"/>
              </w:rPr>
              <w:t>75%</w:t>
            </w:r>
          </w:p>
        </w:tc>
        <w:tc>
          <w:tcPr>
            <w:tcW w:w="0" w:type="auto"/>
          </w:tcPr>
          <w:p w14:paraId="7C194B99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7635C6" w14:textId="77777777" w:rsidR="00AE31C2" w:rsidRPr="00F10B99" w:rsidRDefault="00AE31C2" w:rsidP="00B13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  <w:r w:rsidRPr="00F10B99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EF9DD3F" w14:textId="77777777" w:rsidR="00AE31C2" w:rsidRDefault="00AE31C2" w:rsidP="00B13D4C">
            <w:pPr>
              <w:rPr>
                <w:sz w:val="20"/>
                <w:szCs w:val="20"/>
              </w:rPr>
            </w:pPr>
          </w:p>
        </w:tc>
      </w:tr>
    </w:tbl>
    <w:p w14:paraId="3033059F" w14:textId="77777777" w:rsidR="00AE31C2" w:rsidRPr="00845C7A" w:rsidRDefault="00AE31C2" w:rsidP="00AE31C2">
      <w:pPr>
        <w:jc w:val="both"/>
      </w:pPr>
      <w:r w:rsidRPr="000942F3">
        <w:rPr>
          <w:vertAlign w:val="superscript"/>
        </w:rPr>
        <w:t>*</w:t>
      </w:r>
      <w:r w:rsidRPr="001E24EA">
        <w:rPr>
          <w:sz w:val="20"/>
          <w:szCs w:val="20"/>
        </w:rPr>
        <w:t>Data available for 7 out of 8 facilities</w:t>
      </w:r>
    </w:p>
    <w:p w14:paraId="56A0515C" w14:textId="77777777" w:rsidR="00AE31C2" w:rsidRDefault="00AE31C2"/>
    <w:sectPr w:rsidR="00AE3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1C2"/>
    <w:rsid w:val="00AE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CC2AE"/>
  <w15:chartTrackingRefBased/>
  <w15:docId w15:val="{29A6AFAA-C9E6-A748-9430-3881EFEE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1C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1C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Chomi</dc:creator>
  <cp:keywords/>
  <dc:description/>
  <cp:lastModifiedBy>Eunice Chomi</cp:lastModifiedBy>
  <cp:revision>1</cp:revision>
  <dcterms:created xsi:type="dcterms:W3CDTF">2023-12-31T16:22:00Z</dcterms:created>
  <dcterms:modified xsi:type="dcterms:W3CDTF">2023-12-31T16:23:00Z</dcterms:modified>
</cp:coreProperties>
</file>